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0260E" w14:textId="12B1B9BC" w:rsidR="00FE2315" w:rsidRDefault="00FE2315" w:rsidP="00FE2315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 w:rsidR="003069CD">
        <w:rPr>
          <w:rFonts w:ascii="Times New Roman" w:hAnsi="Times New Roman" w:hint="eastAsia"/>
          <w:b/>
          <w:bCs/>
          <w:sz w:val="28"/>
          <w:szCs w:val="28"/>
        </w:rPr>
        <w:t>S</w:t>
      </w:r>
      <w:r w:rsidR="00794897">
        <w:rPr>
          <w:rFonts w:ascii="Times New Roman" w:hAnsi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="004F25B7" w:rsidRPr="004F25B7">
        <w:rPr>
          <w:rFonts w:ascii="Times New Roman" w:hAnsi="Times New Roman"/>
          <w:sz w:val="28"/>
          <w:szCs w:val="28"/>
        </w:rPr>
        <w:t>Bonferroni correction of</w:t>
      </w:r>
      <w:r>
        <w:rPr>
          <w:rFonts w:ascii="Times New Roman" w:hAnsi="Times New Roman" w:hint="eastAsia"/>
          <w:sz w:val="28"/>
          <w:szCs w:val="28"/>
        </w:rPr>
        <w:t xml:space="preserve"> plasma metabolites</w:t>
      </w:r>
      <w:r w:rsidR="004F25B7">
        <w:rPr>
          <w:rFonts w:ascii="Times New Roman" w:hAnsi="Times New Roman" w:hint="eastAsia"/>
          <w:sz w:val="28"/>
          <w:szCs w:val="28"/>
        </w:rPr>
        <w:t>.</w:t>
      </w:r>
    </w:p>
    <w:tbl>
      <w:tblPr>
        <w:tblW w:w="56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3541"/>
        <w:gridCol w:w="2696"/>
      </w:tblGrid>
      <w:tr w:rsidR="00DF63DB" w14:paraId="6219EE22" w14:textId="77777777" w:rsidTr="007F6E1F">
        <w:trPr>
          <w:trHeight w:val="709"/>
          <w:jc w:val="center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90C68C" w14:textId="77777777" w:rsidR="00DF63DB" w:rsidRDefault="00DF63DB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D101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  <w:t>xposure</w:t>
            </w:r>
          </w:p>
        </w:tc>
        <w:tc>
          <w:tcPr>
            <w:tcW w:w="35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51070C" w14:textId="4602339B" w:rsidR="00DF63DB" w:rsidRDefault="00DF63D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</w:pPr>
            <w:r w:rsidRPr="00DF63DB"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  <w:t>Bonferroni-corrected p-value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881852" w14:textId="24F025D3" w:rsidR="00DF63DB" w:rsidRDefault="00DF63D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</w:pPr>
            <w:r w:rsidRPr="00DF63DB"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  <w:t>Bonferroni Significant?</w:t>
            </w:r>
          </w:p>
        </w:tc>
      </w:tr>
      <w:tr w:rsidR="00DF63DB" w14:paraId="09E373B8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18138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earidon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18:4n3) levels</w:t>
            </w:r>
          </w:p>
        </w:tc>
        <w:tc>
          <w:tcPr>
            <w:tcW w:w="354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B89E" w14:textId="6B2CF2A1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74BE" w14:textId="334ACFDA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686D0DAD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1363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linoleoyl-gpc (18:2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E956" w14:textId="5BA8CD72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1642D" w14:textId="2E329F73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5F54BD93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A574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piandrostero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sulfat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76A6" w14:textId="71F32488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A5C8" w14:textId="32D35140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4A761821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9B06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ta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ydroxyisovaleroylcarnit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0AE6" w14:textId="3CC75A38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053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F544" w14:textId="2197FFD0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Yes (Bonferroni significant)</w:t>
            </w:r>
          </w:p>
        </w:tc>
      </w:tr>
      <w:tr w:rsidR="00DF63DB" w14:paraId="0184ABDB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8F71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lpha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ydroxycapro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96E5" w14:textId="217ED4B6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27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952D" w14:textId="589829F0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2BEA2F1B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8F21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palmitoyl-2-linoleoyl-GPE (16:0/18:2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F9B0" w14:textId="03C2D5DE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00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C7A6" w14:textId="391F6A1C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Yes (Bonferroni significant)</w:t>
            </w:r>
          </w:p>
        </w:tc>
      </w:tr>
      <w:tr w:rsidR="00DF63DB" w14:paraId="6CF3FFC4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E5C4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alpha-androstan-3beta,17alpha-diol disulfat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0988" w14:textId="03CC126E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1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9466" w14:textId="18A81E20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5E11922C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05ED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alpha-androstan-3alpha,17beta-diol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nosulf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1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917A" w14:textId="5CC2A905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B7A2" w14:textId="69E93462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257901BA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9765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thylcyste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sulfoxid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C8B0" w14:textId="1A92B4BA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066A" w14:textId="2FCED637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1847646F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01BB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2-dilinoleoyl-GPC (18:2/18:2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5A60" w14:textId="7777B01B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10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0A5D" w14:textId="7A2530A6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6B373E75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B737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stearoyl-2-linoleoyl-GPE (18:0/18:2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48BB" w14:textId="6F800CF9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DFB1B" w14:textId="4121AFDB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1E6C3DCF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EDE3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myristoyl-2-arachidonoyl-GPC (14:0/20:4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072C" w14:textId="7AC15796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2116" w14:textId="53E5EA4C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4EF53FA0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E892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oleoyl-2-linoleoyl-GPE (18:1/18:2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B05A" w14:textId="42D043C1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01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3886" w14:textId="3EE4F497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Yes (Bonferroni significant)</w:t>
            </w:r>
          </w:p>
        </w:tc>
      </w:tr>
      <w:tr w:rsidR="00DF63DB" w14:paraId="09D2E04A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B9E3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,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N-trimethyl-5-aminovalerat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9C22" w14:textId="5FFF352A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9473" w14:textId="2DC14A5C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4FC7844B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288F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-carboxy-4-methyl-5-pentyl-2-furanpropionate (3-CMPFP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80145" w14:textId="20EFD19F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2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818B" w14:textId="3BE2C977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2D32B62A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0012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naphthol sulfat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B0FC" w14:textId="3EDA18DB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9374" w14:textId="6B7C010A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2D3593B8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27D4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ntose acid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FDAA" w14:textId="04B70C80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05CD1" w14:textId="442BA918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7DD5BE0F" w14:textId="77777777" w:rsidTr="007F6E1F">
        <w:trPr>
          <w:trHeight w:val="70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D2DB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palmitoyl-2-linoleoyl-gpc (16:0/18:2)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59E1" w14:textId="7E0C029E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CA68" w14:textId="3C9B1D86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64E85673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5431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ccinat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263E" w14:textId="39F5A8BF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EBFF" w14:textId="1592A705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3CCC2C33" w14:textId="77777777" w:rsidTr="007F6E1F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95830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methylnicotinamid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5C19" w14:textId="58E2B5C8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FFD4" w14:textId="3C5D5657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32BD5DF4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859A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-12026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C65F" w14:textId="0D9A3159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2BFC" w14:textId="43F7F8D6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16E353CD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39C7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-17676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0C3B" w14:textId="67734F7E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16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E1909" w14:textId="1B123478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127FF396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97BF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-21364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E754" w14:textId="7CB8901C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3FA2" w14:textId="04956068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39F9C2CC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6AC7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drosterone sulfate level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2FAA" w14:textId="1CF9AEE2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F4793" w14:textId="2AD6DE12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47E5AA0C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D145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-adenosylhomocysteine (SAH) to leucine ratio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C258" w14:textId="4E4990F6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9891" w14:textId="20D3B693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5C7A2670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711D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Carnitine to ergothioneine ratio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F79C" w14:textId="13607970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2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D870" w14:textId="7D5EB1A1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  <w:tr w:rsidR="00DF63DB" w14:paraId="1437205C" w14:textId="77777777" w:rsidTr="007F6E1F">
        <w:trPr>
          <w:trHeight w:val="451"/>
          <w:jc w:val="center"/>
        </w:trPr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218A27" w14:textId="77777777" w:rsidR="00DF63DB" w:rsidRDefault="00DF63DB" w:rsidP="00DF63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achidonate (20:4n6) to paraxanthine ratio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D166C3" w14:textId="0F6FC577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0.27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60234D" w14:textId="60BD78CE" w:rsidR="00DF63DB" w:rsidRPr="00DF63DB" w:rsidRDefault="00DF63DB" w:rsidP="00DF63DB">
            <w:pPr>
              <w:widowControl/>
              <w:jc w:val="center"/>
              <w:textAlignment w:val="center"/>
              <w:rPr>
                <w:rFonts w:ascii="Times New Roman" w:hAnsi="Times New Roman"/>
                <w:color w:val="0D1010"/>
                <w:kern w:val="0"/>
                <w:sz w:val="22"/>
                <w:szCs w:val="22"/>
              </w:rPr>
            </w:pPr>
            <w:r w:rsidRPr="00DF63DB">
              <w:rPr>
                <w:rFonts w:ascii="Times New Roman" w:hAnsi="Times New Roman"/>
                <w:sz w:val="22"/>
                <w:szCs w:val="22"/>
              </w:rPr>
              <w:t>No (Nominally significant)</w:t>
            </w:r>
          </w:p>
        </w:tc>
      </w:tr>
    </w:tbl>
    <w:p w14:paraId="0B6FB483" w14:textId="0B745AA2" w:rsidR="00DF63DB" w:rsidRPr="007F6E1F" w:rsidRDefault="00DF63DB">
      <w:pP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</w:pPr>
      <w:r w:rsidRPr="004A7F59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>Bonferroni-corrected significance threshold</w:t>
      </w:r>
      <w:r w:rsidRPr="00DF63DB">
        <w:rPr>
          <w:rFonts w:ascii="Times New Roman" w:eastAsia="等线" w:hAnsi="Times New Roman"/>
          <w:color w:val="000000"/>
          <w:kern w:val="0"/>
          <w:sz w:val="24"/>
          <w:szCs w:val="24"/>
        </w:rPr>
        <w:t>: P &lt; 0.00185 (0.05/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27</w:t>
      </w:r>
      <w:r w:rsidRPr="00DF63DB">
        <w:rPr>
          <w:rFonts w:ascii="Times New Roman" w:eastAsia="等线" w:hAnsi="Times New Roman"/>
          <w:color w:val="000000"/>
          <w:kern w:val="0"/>
          <w:sz w:val="24"/>
          <w:szCs w:val="24"/>
        </w:rPr>
        <w:t>).</w:t>
      </w:r>
    </w:p>
    <w:sectPr w:rsidR="00DF63DB" w:rsidRPr="007F6E1F" w:rsidSect="00DF63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E1419" w14:textId="77777777" w:rsidR="00020355" w:rsidRDefault="00020355" w:rsidP="003069CD">
      <w:r>
        <w:separator/>
      </w:r>
    </w:p>
  </w:endnote>
  <w:endnote w:type="continuationSeparator" w:id="0">
    <w:p w14:paraId="1DAD0057" w14:textId="77777777" w:rsidR="00020355" w:rsidRDefault="00020355" w:rsidP="00306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9DEBF" w14:textId="77777777" w:rsidR="00020355" w:rsidRDefault="00020355" w:rsidP="003069CD">
      <w:r>
        <w:separator/>
      </w:r>
    </w:p>
  </w:footnote>
  <w:footnote w:type="continuationSeparator" w:id="0">
    <w:p w14:paraId="29B4955C" w14:textId="77777777" w:rsidR="00020355" w:rsidRDefault="00020355" w:rsidP="00306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15"/>
    <w:rsid w:val="00015775"/>
    <w:rsid w:val="00020355"/>
    <w:rsid w:val="0005742E"/>
    <w:rsid w:val="00064305"/>
    <w:rsid w:val="000854F5"/>
    <w:rsid w:val="001E7416"/>
    <w:rsid w:val="00203B03"/>
    <w:rsid w:val="00211825"/>
    <w:rsid w:val="00246751"/>
    <w:rsid w:val="003069CD"/>
    <w:rsid w:val="003615E0"/>
    <w:rsid w:val="00413738"/>
    <w:rsid w:val="004A7F59"/>
    <w:rsid w:val="004F25B7"/>
    <w:rsid w:val="0058052B"/>
    <w:rsid w:val="00584509"/>
    <w:rsid w:val="006E415B"/>
    <w:rsid w:val="00794897"/>
    <w:rsid w:val="007F6E1F"/>
    <w:rsid w:val="008B0C24"/>
    <w:rsid w:val="009923C0"/>
    <w:rsid w:val="00CB7DF8"/>
    <w:rsid w:val="00D3742E"/>
    <w:rsid w:val="00DF63DB"/>
    <w:rsid w:val="00F76DBD"/>
    <w:rsid w:val="00FE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A8765C"/>
  <w15:chartTrackingRefBased/>
  <w15:docId w15:val="{B5862D62-1997-41D6-85CE-9DCA834B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31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9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9C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9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74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A7884-4956-47C6-8C5E-795E7DDFD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08</Words>
  <Characters>1877</Characters>
  <Application>Microsoft Office Word</Application>
  <DocSecurity>0</DocSecurity>
  <Lines>98</Lines>
  <Paragraphs>94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正 胡</dc:creator>
  <cp:keywords/>
  <dc:description/>
  <cp:lastModifiedBy>8613767088077</cp:lastModifiedBy>
  <cp:revision>10</cp:revision>
  <dcterms:created xsi:type="dcterms:W3CDTF">2024-09-03T02:05:00Z</dcterms:created>
  <dcterms:modified xsi:type="dcterms:W3CDTF">2025-05-13T00:03:00Z</dcterms:modified>
</cp:coreProperties>
</file>